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8FC" w:rsidRPr="000417B6" w:rsidRDefault="000417B6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0417B6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 w:rsidR="005B1E7E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bookmarkStart w:id="0" w:name="_GoBack"/>
      <w:bookmarkEnd w:id="0"/>
      <w:r w:rsidR="007460D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r w:rsidRPr="000417B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Primers used for markerless gene knockout of </w:t>
      </w:r>
      <w:r w:rsidRPr="000417B6">
        <w:rPr>
          <w:rFonts w:ascii="Times New Roman" w:hAnsi="Times New Roman" w:cs="Times New Roman"/>
          <w:b/>
          <w:i/>
          <w:sz w:val="24"/>
          <w:szCs w:val="24"/>
          <w:lang w:eastAsia="zh-CN"/>
        </w:rPr>
        <w:t>kdpD</w:t>
      </w:r>
      <w:r w:rsidRPr="000417B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d </w:t>
      </w:r>
      <w:r w:rsidRPr="000417B6">
        <w:rPr>
          <w:rFonts w:ascii="Times New Roman" w:hAnsi="Times New Roman" w:cs="Times New Roman"/>
          <w:b/>
          <w:i/>
          <w:sz w:val="24"/>
          <w:szCs w:val="24"/>
          <w:lang w:eastAsia="zh-CN"/>
        </w:rPr>
        <w:t>kdpE</w:t>
      </w:r>
      <w:r w:rsidRPr="000417B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genes</w:t>
      </w:r>
    </w:p>
    <w:tbl>
      <w:tblPr>
        <w:tblStyle w:val="TableGrid"/>
        <w:tblW w:w="11199" w:type="dxa"/>
        <w:tblInd w:w="-1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888"/>
        <w:gridCol w:w="6072"/>
        <w:gridCol w:w="3531"/>
      </w:tblGrid>
      <w:tr w:rsidR="000417B6" w:rsidRPr="00002084" w:rsidTr="00A2413E">
        <w:trPr>
          <w:trHeight w:val="684"/>
        </w:trPr>
        <w:tc>
          <w:tcPr>
            <w:tcW w:w="70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3531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0417B6" w:rsidRPr="00002084" w:rsidTr="00A2413E">
        <w:trPr>
          <w:trHeight w:val="685"/>
        </w:trPr>
        <w:tc>
          <w:tcPr>
            <w:tcW w:w="708" w:type="dxa"/>
            <w:vMerge w:val="restart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p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DKC-F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ATCGTCGTGCCGTTTATCG</w:t>
            </w:r>
          </w:p>
        </w:tc>
        <w:tc>
          <w:tcPr>
            <w:tcW w:w="3531" w:type="dxa"/>
            <w:vMerge w:val="restart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1" w:name="OLE_LINK1"/>
            <w:bookmarkStart w:id="2" w:name="OLE_LINK2"/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imers used for the</w:t>
            </w:r>
            <w:bookmarkEnd w:id="1"/>
            <w:bookmarkEnd w:id="2"/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onfirmation of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dpD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 Primers were designed from the region which was not included in gene knockout.</w:t>
            </w:r>
          </w:p>
        </w:tc>
      </w:tr>
      <w:tr w:rsidR="000417B6" w:rsidRPr="00002084" w:rsidTr="00A2413E">
        <w:trPr>
          <w:trHeight w:val="684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DKC-R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TGCAGCGGCAGAAACAGAGTG</w:t>
            </w:r>
          </w:p>
        </w:tc>
        <w:tc>
          <w:tcPr>
            <w:tcW w:w="3531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7B6" w:rsidRPr="00002084" w:rsidTr="00A2413E">
        <w:trPr>
          <w:trHeight w:val="685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D5O-F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0208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02084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GAGCTC</w:t>
            </w:r>
            <w:bookmarkStart w:id="3" w:name="OLE_LINK9"/>
            <w:bookmarkStart w:id="4" w:name="OLE_LINK10"/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GGTCGCACTCGGCCTTGTTTGA</w:t>
            </w:r>
            <w:bookmarkEnd w:id="3"/>
            <w:bookmarkEnd w:id="4"/>
          </w:p>
        </w:tc>
        <w:tc>
          <w:tcPr>
            <w:tcW w:w="3531" w:type="dxa"/>
            <w:vMerge w:val="restart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imers used for the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mplification of 5’ flanking region of 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pD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lang w:eastAsia="zh-CN"/>
              </w:rPr>
              <w:t>.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Bold red color is for</w:t>
            </w:r>
            <w:r w:rsidRPr="000020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c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. 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verlapping sequence added for fusion PCR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is represented in blue color. Total size of amplified fragment was 1003 bp.</w:t>
            </w:r>
          </w:p>
        </w:tc>
      </w:tr>
      <w:tr w:rsidR="000417B6" w:rsidRPr="00002084" w:rsidTr="00A2413E">
        <w:trPr>
          <w:trHeight w:val="685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D5I-R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TCAGTGGCGGCAGTCATCTTG</w:t>
            </w:r>
            <w:bookmarkStart w:id="5" w:name="OLE_LINK11"/>
            <w:bookmarkStart w:id="6" w:name="OLE_LINK12"/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AGCAGCGCGTCGAGGTCCATTT</w:t>
            </w:r>
            <w:bookmarkEnd w:id="5"/>
            <w:bookmarkEnd w:id="6"/>
          </w:p>
        </w:tc>
        <w:tc>
          <w:tcPr>
            <w:tcW w:w="3531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7B6" w:rsidRPr="00002084" w:rsidTr="00A2413E">
        <w:trPr>
          <w:trHeight w:val="684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D3I-F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AATGGACCTCGACGCGCTGCT</w:t>
            </w:r>
            <w:bookmarkStart w:id="7" w:name="OLE_LINK13"/>
            <w:bookmarkStart w:id="8" w:name="OLE_LINK14"/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CAAGATGACTGCCGCCACTGA</w:t>
            </w:r>
            <w:bookmarkEnd w:id="7"/>
            <w:bookmarkEnd w:id="8"/>
          </w:p>
        </w:tc>
        <w:tc>
          <w:tcPr>
            <w:tcW w:w="3531" w:type="dxa"/>
            <w:vMerge w:val="restart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imers used for the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mplification of 3’ flanking region of 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pD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650944">
              <w:rPr>
                <w:rFonts w:ascii="Times New Roman" w:hAnsi="Times New Roman" w:cs="Times New Roman" w:hint="eastAsia"/>
                <w:iCs/>
                <w:sz w:val="20"/>
                <w:szCs w:val="20"/>
                <w:lang w:eastAsia="zh-CN"/>
              </w:rPr>
              <w:t>gene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. 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Bold red color is for </w:t>
            </w:r>
            <w:r w:rsidRPr="00650944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65094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 O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verlapping sequence added for fusion PCR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is represented in blue color. Total size of amplified fragment was 1584 bp.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417B6" w:rsidRPr="00002084" w:rsidTr="00A2413E">
        <w:trPr>
          <w:trHeight w:val="685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D3O-R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0208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02084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GAGCTC</w:t>
            </w:r>
            <w:bookmarkStart w:id="9" w:name="OLE_LINK15"/>
            <w:bookmarkStart w:id="10" w:name="OLE_LINK16"/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GATGCCCTCCTCGACCGTTAG</w:t>
            </w:r>
            <w:bookmarkEnd w:id="9"/>
            <w:bookmarkEnd w:id="10"/>
          </w:p>
        </w:tc>
        <w:tc>
          <w:tcPr>
            <w:tcW w:w="3531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7B6" w:rsidRPr="00002084" w:rsidTr="00A2413E">
        <w:trPr>
          <w:trHeight w:val="684"/>
        </w:trPr>
        <w:tc>
          <w:tcPr>
            <w:tcW w:w="708" w:type="dxa"/>
            <w:vMerge w:val="restart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p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EKC-F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TCAGCGCAGCAGAACAGC</w:t>
            </w:r>
          </w:p>
        </w:tc>
        <w:tc>
          <w:tcPr>
            <w:tcW w:w="3531" w:type="dxa"/>
            <w:vMerge w:val="restart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imers were used for c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onfirmation of 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pE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 Primers were designed from the region which was not included in gene knockout.</w:t>
            </w:r>
          </w:p>
        </w:tc>
      </w:tr>
      <w:tr w:rsidR="000417B6" w:rsidRPr="00002084" w:rsidTr="00A2413E">
        <w:trPr>
          <w:trHeight w:val="685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EKC-R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ACGCATTAGCACGATAGTCATTT</w:t>
            </w:r>
          </w:p>
        </w:tc>
        <w:tc>
          <w:tcPr>
            <w:tcW w:w="3531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7B6" w:rsidRPr="00002084" w:rsidTr="00A2413E">
        <w:trPr>
          <w:trHeight w:val="685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E5O-F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0208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02084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GAGCTC</w:t>
            </w:r>
            <w:bookmarkStart w:id="11" w:name="OLE_LINK17"/>
            <w:bookmarkStart w:id="12" w:name="OLE_LINK18"/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GCCGATCACCGCAGAAGAAG</w:t>
            </w:r>
            <w:bookmarkEnd w:id="11"/>
            <w:bookmarkEnd w:id="12"/>
          </w:p>
        </w:tc>
        <w:tc>
          <w:tcPr>
            <w:tcW w:w="3531" w:type="dxa"/>
            <w:vMerge w:val="restart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imers used for the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mplification of 5’ flanking region of 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pE</w:t>
            </w:r>
            <w:r w:rsidRPr="00002084">
              <w:rPr>
                <w:rFonts w:ascii="Times New Roman" w:hAnsi="Times New Roman" w:cs="Times New Roman"/>
                <w:iCs/>
                <w:sz w:val="20"/>
                <w:szCs w:val="20"/>
                <w:lang w:eastAsia="zh-CN"/>
              </w:rPr>
              <w:t xml:space="preserve"> gene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. 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Bold red color is for </w:t>
            </w:r>
            <w:r w:rsidRPr="00650944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65094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 O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verlapping sequence added for fusion PCR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is represented in blue color. Total size of amplified fragment was 1053 bp.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417B6" w:rsidRPr="00002084" w:rsidTr="00A2413E">
        <w:trPr>
          <w:trHeight w:val="684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E5I-R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GGATGAACCGCGGGGC</w:t>
            </w:r>
            <w:bookmarkStart w:id="13" w:name="OLE_LINK19"/>
            <w:bookmarkStart w:id="14" w:name="OLE_LINK20"/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GTCGAGCACCAGCAAATCAG</w:t>
            </w:r>
            <w:bookmarkEnd w:id="13"/>
            <w:bookmarkEnd w:id="14"/>
          </w:p>
        </w:tc>
        <w:tc>
          <w:tcPr>
            <w:tcW w:w="3531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7B6" w:rsidRPr="00002084" w:rsidTr="00A2413E">
        <w:trPr>
          <w:trHeight w:val="685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E3I-F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TGATTTGCTGGTGCTCGAC</w:t>
            </w:r>
            <w:bookmarkStart w:id="15" w:name="OLE_LINK21"/>
            <w:bookmarkStart w:id="16" w:name="OLE_LINK22"/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GCCCCGCGGTTCATCCTC</w:t>
            </w:r>
            <w:bookmarkEnd w:id="15"/>
            <w:bookmarkEnd w:id="16"/>
          </w:p>
        </w:tc>
        <w:tc>
          <w:tcPr>
            <w:tcW w:w="3531" w:type="dxa"/>
            <w:vMerge w:val="restart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imers used for the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mplification of 5’ flanking region of </w:t>
            </w:r>
            <w:r w:rsidRPr="0000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pE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650944">
              <w:rPr>
                <w:rFonts w:ascii="Times New Roman" w:hAnsi="Times New Roman" w:cs="Times New Roman" w:hint="eastAsia"/>
                <w:iCs/>
                <w:sz w:val="20"/>
                <w:szCs w:val="20"/>
                <w:lang w:eastAsia="zh-CN"/>
              </w:rPr>
              <w:t>gene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 xml:space="preserve">. 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Bold red color is for </w:t>
            </w:r>
            <w:r w:rsidRPr="00650944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65094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 xml:space="preserve"> site, 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verlapping sequence added for fusion PCR</w:t>
            </w:r>
            <w:r w:rsidRPr="000020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is represented in blue color. Total size of amplified fragment was 973 bp.</w:t>
            </w:r>
          </w:p>
        </w:tc>
      </w:tr>
      <w:tr w:rsidR="000417B6" w:rsidRPr="00002084" w:rsidTr="00A2413E">
        <w:trPr>
          <w:trHeight w:val="685"/>
        </w:trPr>
        <w:tc>
          <w:tcPr>
            <w:tcW w:w="708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E30-R</w:t>
            </w:r>
          </w:p>
        </w:tc>
        <w:tc>
          <w:tcPr>
            <w:tcW w:w="6072" w:type="dxa"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0208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02084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  <w:t>GAGCTC</w:t>
            </w:r>
            <w:bookmarkStart w:id="17" w:name="OLE_LINK23"/>
            <w:bookmarkStart w:id="18" w:name="OLE_LINK24"/>
            <w:r w:rsidRPr="00002084">
              <w:rPr>
                <w:rFonts w:ascii="Times New Roman" w:hAnsi="Times New Roman" w:cs="Times New Roman"/>
                <w:sz w:val="20"/>
                <w:szCs w:val="20"/>
              </w:rPr>
              <w:t>GTCCAGACGCCCCATTTTCA</w:t>
            </w:r>
            <w:bookmarkEnd w:id="17"/>
            <w:bookmarkEnd w:id="18"/>
          </w:p>
        </w:tc>
        <w:tc>
          <w:tcPr>
            <w:tcW w:w="3531" w:type="dxa"/>
            <w:vMerge/>
            <w:vAlign w:val="center"/>
          </w:tcPr>
          <w:p w:rsidR="000417B6" w:rsidRPr="00002084" w:rsidRDefault="000417B6" w:rsidP="00A241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417B6" w:rsidRDefault="000417B6">
      <w:pPr>
        <w:rPr>
          <w:lang w:eastAsia="zh-CN"/>
        </w:rPr>
      </w:pPr>
    </w:p>
    <w:sectPr w:rsidR="000417B6" w:rsidSect="008F2B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30C" w:rsidRDefault="0026230C" w:rsidP="000417B6">
      <w:pPr>
        <w:spacing w:after="0" w:line="240" w:lineRule="auto"/>
      </w:pPr>
      <w:r>
        <w:separator/>
      </w:r>
    </w:p>
  </w:endnote>
  <w:endnote w:type="continuationSeparator" w:id="0">
    <w:p w:rsidR="0026230C" w:rsidRDefault="0026230C" w:rsidP="00041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30C" w:rsidRDefault="0026230C" w:rsidP="000417B6">
      <w:pPr>
        <w:spacing w:after="0" w:line="240" w:lineRule="auto"/>
      </w:pPr>
      <w:r>
        <w:separator/>
      </w:r>
    </w:p>
  </w:footnote>
  <w:footnote w:type="continuationSeparator" w:id="0">
    <w:p w:rsidR="0026230C" w:rsidRDefault="0026230C" w:rsidP="000417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57B70"/>
    <w:rsid w:val="00002084"/>
    <w:rsid w:val="000417B6"/>
    <w:rsid w:val="001B4BBD"/>
    <w:rsid w:val="0026230C"/>
    <w:rsid w:val="003748FC"/>
    <w:rsid w:val="005576F8"/>
    <w:rsid w:val="005B1E7E"/>
    <w:rsid w:val="00650944"/>
    <w:rsid w:val="007460D5"/>
    <w:rsid w:val="008335D0"/>
    <w:rsid w:val="008F2BF5"/>
    <w:rsid w:val="00CA1A1D"/>
    <w:rsid w:val="00E07ED7"/>
    <w:rsid w:val="00F57B70"/>
    <w:rsid w:val="00FA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84DF74-1C55-49BB-8AF0-57F5DAA7C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B7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B7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7B70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0417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17B6"/>
    <w:rPr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417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17B6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94DFF12-08B3-471A-9A6F-662BE5F26D19}"/>
</file>

<file path=customXml/itemProps2.xml><?xml version="1.0" encoding="utf-8"?>
<ds:datastoreItem xmlns:ds="http://schemas.openxmlformats.org/officeDocument/2006/customXml" ds:itemID="{FB558135-3223-4740-A2B1-5C7B22CD6B7D}"/>
</file>

<file path=customXml/itemProps3.xml><?xml version="1.0" encoding="utf-8"?>
<ds:datastoreItem xmlns:ds="http://schemas.openxmlformats.org/officeDocument/2006/customXml" ds:itemID="{F47CB16F-470F-494F-BE33-1868048641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Frontiers</cp:lastModifiedBy>
  <cp:revision>7</cp:revision>
  <dcterms:created xsi:type="dcterms:W3CDTF">2016-02-02T12:12:00Z</dcterms:created>
  <dcterms:modified xsi:type="dcterms:W3CDTF">2016-05-1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